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3427F7BF" w14:textId="77777777" w:rsidR="008B5F0F" w:rsidRDefault="008B5F0F" w:rsidP="008B5F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583233" w14:textId="77777777" w:rsidR="008B5F0F" w:rsidRDefault="00AA47B4" w:rsidP="008B5F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</w:p>
    <w:p w14:paraId="5E8ACA3B" w14:textId="77777777" w:rsidR="008B5F0F" w:rsidRDefault="00AA47B4" w:rsidP="008B5F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pict w14:anchorId="70E9FAF9">
          <v:shapetype id="_x0000_t202" coordsize="21600,21600" o:spt="202" path="m0,0l0,21600,21600,21600,21600,0xe">
            <v:stroke joinstyle="miter"/>
            <v:path gradientshapeok="t" o:connecttype="rect"/>
          </v:shapetype>
          <v:shape id="Casella_x0020_di_x0020_testo_x0020_15" o:spid="_x0000_s1026" type="#_x0000_t202" style="position:absolute;margin-left:13.05pt;margin-top:285.35pt;width:379.5pt;height:54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" fillcolor="white [3201]" stroked="f" strokeweight=".5pt">
            <v:textbox>
              <w:txbxContent>
                <w:p w14:paraId="25071084" w14:textId="77777777" w:rsidR="008B5F0F" w:rsidRPr="009C23D1" w:rsidRDefault="00AA47B4" w:rsidP="008B5F0F">
                  <w:pPr>
                    <w:jc w:val="both"/>
                    <w:rPr>
                      <w:rFonts w:ascii="Times New Roman" w:hAnsi="Times New Roman" w:cs="Times New Roman"/>
                      <w:sz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18"/>
                      <w:lang w:val="en-US"/>
                    </w:rPr>
                    <w:t>S1</w:t>
                  </w:r>
                  <w:r>
                    <w:rPr>
                      <w:rFonts w:ascii="Times New Roman" w:hAnsi="Times New Roman" w:cs="Times New Roman"/>
                      <w:b/>
                      <w:sz w:val="18"/>
                      <w:lang w:val="en-US"/>
                    </w:rPr>
                    <w:t xml:space="preserve"> </w:t>
                  </w:r>
                  <w:r w:rsidR="008B5F0F">
                    <w:rPr>
                      <w:rFonts w:ascii="Times New Roman" w:hAnsi="Times New Roman" w:cs="Times New Roman"/>
                      <w:b/>
                      <w:sz w:val="18"/>
                      <w:lang w:val="en-US"/>
                    </w:rPr>
                    <w:t>F</w:t>
                  </w:r>
                  <w:bookmarkStart w:id="0" w:name="_GoBack"/>
                  <w:bookmarkEnd w:id="0"/>
                  <w:r w:rsidR="008B5F0F">
                    <w:rPr>
                      <w:rFonts w:ascii="Times New Roman" w:hAnsi="Times New Roman" w:cs="Times New Roman"/>
                      <w:b/>
                      <w:sz w:val="18"/>
                      <w:lang w:val="en-US"/>
                    </w:rPr>
                    <w:t xml:space="preserve">ig. </w:t>
                  </w:r>
                  <w:r w:rsidR="008B5F0F" w:rsidRPr="00CB09A2">
                    <w:rPr>
                      <w:rFonts w:ascii="Times New Roman" w:hAnsi="Times New Roman" w:cs="Times New Roman"/>
                      <w:sz w:val="18"/>
                      <w:lang w:val="en-US"/>
                    </w:rPr>
                    <w:t xml:space="preserve">Graphical plot </w:t>
                  </w:r>
                  <w:r w:rsidR="008B5F0F">
                    <w:rPr>
                      <w:rStyle w:val="A4"/>
                      <w:rFonts w:ascii="Times New Roman" w:hAnsi="Times New Roman" w:cs="Times New Roman"/>
                      <w:sz w:val="18"/>
                      <w:szCs w:val="16"/>
                      <w:lang w:val="en-US"/>
                    </w:rPr>
                    <w:t xml:space="preserve">of STRUCTURE [56-57] simulations results. Blue circles are mean Ln probability from each simulates K (1-6). Bars crossing blue circles explain the extent of standard deviations (SD) among replicates from each K simulated. </w:t>
                  </w:r>
                </w:p>
                <w:p w14:paraId="1B116116" w14:textId="77777777" w:rsidR="008B5F0F" w:rsidRPr="009C23D1" w:rsidRDefault="008B5F0F" w:rsidP="008B5F0F">
                  <w:pPr>
                    <w:jc w:val="both"/>
                    <w:rPr>
                      <w:rFonts w:ascii="Times New Roman" w:hAnsi="Times New Roman" w:cs="Times New Roman"/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8B5F0F" w:rsidRPr="005D435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4E286D" wp14:editId="6071D51B">
            <wp:extent cx="4791075" cy="3710859"/>
            <wp:effectExtent l="0" t="0" r="0" b="444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7" t="18322" r="8830" b="17218"/>
                    <a:stretch/>
                  </pic:blipFill>
                  <pic:spPr bwMode="auto">
                    <a:xfrm>
                      <a:off x="0" y="0"/>
                      <a:ext cx="4796407" cy="3714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7D3571" w14:textId="77777777" w:rsidR="008B5F0F" w:rsidRDefault="008B5F0F" w:rsidP="008B5F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77FB22" w14:textId="77777777" w:rsidR="001918AD" w:rsidRDefault="001918AD"/>
    <w:sectPr w:rsidR="001918AD" w:rsidSect="001918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B5F0F"/>
    <w:rsid w:val="001918AD"/>
    <w:rsid w:val="003E171C"/>
    <w:rsid w:val="008B5F0F"/>
    <w:rsid w:val="00AA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1F47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8B5F0F"/>
    <w:rPr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Macintosh Word</Application>
  <DocSecurity>0</DocSecurity>
  <Lines>1</Lines>
  <Paragraphs>1</Paragraphs>
  <ScaleCrop>false</ScaleCrop>
  <Company>Hewlett-Packard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2</cp:revision>
  <dcterms:created xsi:type="dcterms:W3CDTF">2015-11-06T14:37:00Z</dcterms:created>
  <dcterms:modified xsi:type="dcterms:W3CDTF">2016-03-03T20:43:00Z</dcterms:modified>
</cp:coreProperties>
</file>